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9046B" w14:textId="25BF052E" w:rsidR="00250E43" w:rsidRPr="00391FAC" w:rsidRDefault="00E643FE" w:rsidP="00250E43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C53A72">
        <w:rPr>
          <w:rFonts w:ascii="Times New Roman" w:hAnsi="Times New Roman" w:cs="Times New Roman"/>
          <w:b/>
          <w:sz w:val="24"/>
          <w:szCs w:val="24"/>
        </w:rPr>
        <w:t>1</w:t>
      </w:r>
      <w:r w:rsidR="000A3F74">
        <w:rPr>
          <w:rFonts w:ascii="Times New Roman" w:hAnsi="Times New Roman" w:cs="Times New Roman"/>
          <w:b/>
          <w:sz w:val="24"/>
          <w:szCs w:val="24"/>
        </w:rPr>
        <w:t>3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A3F74">
        <w:rPr>
          <w:rFonts w:ascii="Times New Roman" w:hAnsi="Times New Roman" w:cs="Times New Roman"/>
          <w:bCs/>
          <w:sz w:val="24"/>
          <w:szCs w:val="24"/>
        </w:rPr>
        <w:t>Two-way ANOVAs comparing multiple traits (all behavior, physiology, anatomy) by housing condition (environmental enrichment, standard housing) for the independent variable coefficient of variation (CV)</w:t>
      </w:r>
      <w:r w:rsidR="00391FAC">
        <w:rPr>
          <w:rFonts w:ascii="Times New Roman" w:hAnsi="Times New Roman" w:cs="Times New Roman"/>
          <w:bCs/>
          <w:sz w:val="24"/>
          <w:szCs w:val="24"/>
        </w:rPr>
        <w:t>. Data presented for both rats and mice combined and separate</w:t>
      </w:r>
      <w:r w:rsidR="009E31A4">
        <w:rPr>
          <w:rFonts w:ascii="Times New Roman" w:hAnsi="Times New Roman" w:cs="Times New Roman"/>
          <w:bCs/>
          <w:sz w:val="24"/>
          <w:szCs w:val="24"/>
        </w:rPr>
        <w:t>ly</w:t>
      </w:r>
      <w:r w:rsidR="00391FAC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TableGrid"/>
        <w:tblW w:w="11756" w:type="dxa"/>
        <w:tblInd w:w="-365" w:type="dxa"/>
        <w:tblLook w:val="04A0" w:firstRow="1" w:lastRow="0" w:firstColumn="1" w:lastColumn="0" w:noHBand="0" w:noVBand="1"/>
      </w:tblPr>
      <w:tblGrid>
        <w:gridCol w:w="1283"/>
        <w:gridCol w:w="2256"/>
        <w:gridCol w:w="4414"/>
        <w:gridCol w:w="3803"/>
      </w:tblGrid>
      <w:tr w:rsidR="00250E43" w:rsidRPr="00BB0151" w14:paraId="09BCB4C1" w14:textId="77777777" w:rsidTr="00870752">
        <w:tc>
          <w:tcPr>
            <w:tcW w:w="1080" w:type="dxa"/>
          </w:tcPr>
          <w:p w14:paraId="3EFB5596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980" w:type="dxa"/>
          </w:tcPr>
          <w:p w14:paraId="4B0F37BB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b/>
                <w:sz w:val="24"/>
                <w:szCs w:val="24"/>
              </w:rPr>
              <w:t>Housing</w:t>
            </w:r>
          </w:p>
        </w:tc>
        <w:tc>
          <w:tcPr>
            <w:tcW w:w="4680" w:type="dxa"/>
          </w:tcPr>
          <w:p w14:paraId="21D9CB6A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b/>
                <w:sz w:val="24"/>
                <w:szCs w:val="24"/>
              </w:rPr>
              <w:t>ANOVA</w:t>
            </w:r>
          </w:p>
        </w:tc>
        <w:tc>
          <w:tcPr>
            <w:tcW w:w="4016" w:type="dxa"/>
          </w:tcPr>
          <w:p w14:paraId="3B5D6A1D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b/>
                <w:sz w:val="24"/>
                <w:szCs w:val="24"/>
              </w:rPr>
              <w:t>Tukey HSD</w:t>
            </w:r>
          </w:p>
        </w:tc>
      </w:tr>
      <w:tr w:rsidR="00250E43" w:rsidRPr="00BB0151" w14:paraId="7741233D" w14:textId="77777777" w:rsidTr="00870752">
        <w:trPr>
          <w:trHeight w:val="791"/>
        </w:trPr>
        <w:tc>
          <w:tcPr>
            <w:tcW w:w="1080" w:type="dxa"/>
            <w:vMerge w:val="restart"/>
          </w:tcPr>
          <w:p w14:paraId="276EF7E7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b/>
                <w:sz w:val="24"/>
                <w:szCs w:val="24"/>
              </w:rPr>
              <w:t>Rat and Mouse Data Combined</w:t>
            </w:r>
          </w:p>
          <w:p w14:paraId="67291DB3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F65527E" w14:textId="77777777" w:rsidR="00250E43" w:rsidRPr="00BB0151" w:rsidRDefault="00250E43" w:rsidP="008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Naïve Controls and Naïve EE</w:t>
            </w:r>
          </w:p>
        </w:tc>
        <w:tc>
          <w:tcPr>
            <w:tcW w:w="4680" w:type="dxa"/>
          </w:tcPr>
          <w:p w14:paraId="5D1A65EB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 x 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, 1014) = 0.790, p = 0.643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4</w:t>
            </w:r>
          </w:p>
          <w:p w14:paraId="58C4C069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, 1014) = 0.349, p = 0.555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01</w:t>
            </w:r>
          </w:p>
          <w:p w14:paraId="0F166665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, 1014) = 7.336, p = 0.0001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42</w:t>
            </w:r>
          </w:p>
        </w:tc>
        <w:tc>
          <w:tcPr>
            <w:tcW w:w="4016" w:type="dxa"/>
          </w:tcPr>
          <w:p w14:paraId="6962F9E5" w14:textId="77185080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behavior (</w:t>
            </w:r>
            <w:proofErr w:type="spellStart"/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cns</w:t>
            </w:r>
            <w:proofErr w:type="spellEnd"/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) vs behavior (</w:t>
            </w:r>
            <w:r w:rsidR="008753C7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: p =0.017</w:t>
            </w:r>
          </w:p>
          <w:p w14:paraId="1519B1CB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behavior (</w:t>
            </w:r>
            <w:proofErr w:type="spellStart"/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cns</w:t>
            </w:r>
            <w:proofErr w:type="spellEnd"/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) vs anatomy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: p = 0.0001</w:t>
            </w:r>
          </w:p>
          <w:p w14:paraId="15C665EE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anatomy vs molecules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: p = 0.012</w:t>
            </w:r>
          </w:p>
        </w:tc>
      </w:tr>
      <w:tr w:rsidR="00250E43" w:rsidRPr="00BB0151" w14:paraId="5BE687E7" w14:textId="77777777" w:rsidTr="00870752">
        <w:tc>
          <w:tcPr>
            <w:tcW w:w="1080" w:type="dxa"/>
            <w:vMerge/>
          </w:tcPr>
          <w:p w14:paraId="18F1DBD1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118A8FC2" w14:textId="77777777" w:rsidR="00250E43" w:rsidRPr="00BB0151" w:rsidRDefault="00250E43" w:rsidP="008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Treated/Manipulated Controls and Treated/Manipulated EE</w:t>
            </w:r>
          </w:p>
        </w:tc>
        <w:tc>
          <w:tcPr>
            <w:tcW w:w="4680" w:type="dxa"/>
          </w:tcPr>
          <w:p w14:paraId="0BB9CD1D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 x 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, 1024) = 0.078, p =0.998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0.0001</w:t>
            </w:r>
          </w:p>
          <w:p w14:paraId="71FE7785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, 1024) = 0.129, p =0.719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01</w:t>
            </w:r>
          </w:p>
          <w:p w14:paraId="4A3C2D0A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: (6, 1024) = 0.513, p = 0.799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3</w:t>
            </w:r>
          </w:p>
        </w:tc>
        <w:tc>
          <w:tcPr>
            <w:tcW w:w="4016" w:type="dxa"/>
          </w:tcPr>
          <w:p w14:paraId="0198BF10" w14:textId="77777777" w:rsidR="00250E43" w:rsidRPr="00BB0151" w:rsidRDefault="00250E43" w:rsidP="0087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50E43" w:rsidRPr="00BB0151" w14:paraId="0ACA2D32" w14:textId="77777777" w:rsidTr="00870752">
        <w:tc>
          <w:tcPr>
            <w:tcW w:w="1080" w:type="dxa"/>
            <w:vMerge w:val="restart"/>
          </w:tcPr>
          <w:p w14:paraId="35F88083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b/>
                <w:sz w:val="24"/>
                <w:szCs w:val="24"/>
              </w:rPr>
              <w:t>Rats</w:t>
            </w:r>
          </w:p>
        </w:tc>
        <w:tc>
          <w:tcPr>
            <w:tcW w:w="1980" w:type="dxa"/>
          </w:tcPr>
          <w:p w14:paraId="1966ED7F" w14:textId="77777777" w:rsidR="00250E43" w:rsidRPr="00BB0151" w:rsidRDefault="00250E43" w:rsidP="008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Naïve Controls and Naïve EE</w:t>
            </w:r>
          </w:p>
        </w:tc>
        <w:tc>
          <w:tcPr>
            <w:tcW w:w="4680" w:type="dxa"/>
          </w:tcPr>
          <w:p w14:paraId="1CB1D4B1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 x 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5, 542) = 0.422, p = 0.833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4</w:t>
            </w:r>
          </w:p>
          <w:p w14:paraId="6D393C93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, 542) = 0.007, p = 0.931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01</w:t>
            </w:r>
          </w:p>
          <w:p w14:paraId="47D5CF09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5, 542) = 4.015, p = 0.001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36</w:t>
            </w:r>
          </w:p>
        </w:tc>
        <w:tc>
          <w:tcPr>
            <w:tcW w:w="4016" w:type="dxa"/>
          </w:tcPr>
          <w:p w14:paraId="70745B04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behavior (</w:t>
            </w:r>
            <w:proofErr w:type="spellStart"/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cns</w:t>
            </w:r>
            <w:proofErr w:type="spellEnd"/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) vs anatomy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: p = 0.004</w:t>
            </w:r>
          </w:p>
          <w:p w14:paraId="3AD4A4FC" w14:textId="77777777" w:rsidR="00250E43" w:rsidRPr="00BB0151" w:rsidRDefault="00250E43" w:rsidP="008707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0E43" w:rsidRPr="00BB0151" w14:paraId="0184EACB" w14:textId="77777777" w:rsidTr="00870752">
        <w:trPr>
          <w:trHeight w:val="1007"/>
        </w:trPr>
        <w:tc>
          <w:tcPr>
            <w:tcW w:w="1080" w:type="dxa"/>
            <w:vMerge/>
          </w:tcPr>
          <w:p w14:paraId="09347BE2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3D8140BA" w14:textId="77777777" w:rsidR="00250E43" w:rsidRPr="00BB0151" w:rsidRDefault="00250E43" w:rsidP="00870752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Treated/Manipulated Controls and Treated/Manipulated EE</w:t>
            </w:r>
          </w:p>
        </w:tc>
        <w:tc>
          <w:tcPr>
            <w:tcW w:w="4680" w:type="dxa"/>
          </w:tcPr>
          <w:p w14:paraId="229CFF2E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 x 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5, 696) = 0.013, p = 1.00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01</w:t>
            </w:r>
          </w:p>
          <w:p w14:paraId="7BF658DB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, 696) = 0.002, p = 0.963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01</w:t>
            </w:r>
          </w:p>
          <w:p w14:paraId="34BBBEE6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5, 696) = 0.460, p = 0.806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3</w:t>
            </w:r>
          </w:p>
          <w:p w14:paraId="2197426A" w14:textId="77777777" w:rsidR="00250E43" w:rsidRPr="00BB0151" w:rsidRDefault="00250E43" w:rsidP="008707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16" w:type="dxa"/>
          </w:tcPr>
          <w:p w14:paraId="42DBB393" w14:textId="77777777" w:rsidR="00250E43" w:rsidRPr="00BB0151" w:rsidRDefault="00250E43" w:rsidP="0087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50E43" w:rsidRPr="00BB0151" w14:paraId="09790D45" w14:textId="77777777" w:rsidTr="00870752">
        <w:tc>
          <w:tcPr>
            <w:tcW w:w="1080" w:type="dxa"/>
            <w:vMerge w:val="restart"/>
          </w:tcPr>
          <w:p w14:paraId="63301FCC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b/>
                <w:sz w:val="24"/>
                <w:szCs w:val="24"/>
              </w:rPr>
              <w:t>Mice</w:t>
            </w:r>
          </w:p>
        </w:tc>
        <w:tc>
          <w:tcPr>
            <w:tcW w:w="1980" w:type="dxa"/>
          </w:tcPr>
          <w:p w14:paraId="4840BBD6" w14:textId="77777777" w:rsidR="00250E43" w:rsidRPr="00BB0151" w:rsidRDefault="00250E43" w:rsidP="0087075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Naïve Controls and Naïve EE</w:t>
            </w:r>
          </w:p>
          <w:p w14:paraId="7672E72B" w14:textId="77777777" w:rsidR="00250E43" w:rsidRPr="00BB0151" w:rsidRDefault="00250E43" w:rsidP="008707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80" w:type="dxa"/>
          </w:tcPr>
          <w:p w14:paraId="311B4213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 x 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, 460) = 0.496, p = 0.811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6</w:t>
            </w:r>
          </w:p>
          <w:p w14:paraId="7DC2AAA4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, 460) = 0.294, p = 0.588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1</w:t>
            </w:r>
          </w:p>
          <w:p w14:paraId="30194A51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, 460) = 4.593, p = 0.0001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57</w:t>
            </w:r>
          </w:p>
        </w:tc>
        <w:tc>
          <w:tcPr>
            <w:tcW w:w="4016" w:type="dxa"/>
          </w:tcPr>
          <w:p w14:paraId="5544DF44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behavior (</w:t>
            </w:r>
            <w:proofErr w:type="spellStart"/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cns</w:t>
            </w:r>
            <w:proofErr w:type="spellEnd"/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) vs anatomy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: p = 0.001</w:t>
            </w:r>
          </w:p>
          <w:p w14:paraId="4E360560" w14:textId="77777777" w:rsidR="00250E43" w:rsidRPr="00BB0151" w:rsidRDefault="00250E43" w:rsidP="00870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E43" w:rsidRPr="00BB0151" w14:paraId="623069BA" w14:textId="77777777" w:rsidTr="00870752">
        <w:tc>
          <w:tcPr>
            <w:tcW w:w="1080" w:type="dxa"/>
            <w:vMerge/>
          </w:tcPr>
          <w:p w14:paraId="03FEB7EF" w14:textId="77777777" w:rsidR="00250E43" w:rsidRPr="00BB0151" w:rsidRDefault="00250E43" w:rsidP="008707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5DE2F136" w14:textId="77777777" w:rsidR="00250E43" w:rsidRPr="00BB0151" w:rsidRDefault="00250E43" w:rsidP="00870752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i/>
                <w:sz w:val="24"/>
                <w:szCs w:val="24"/>
              </w:rPr>
              <w:t>Treated/Manipulated Controls and Treated/Manipulated EE</w:t>
            </w:r>
          </w:p>
        </w:tc>
        <w:tc>
          <w:tcPr>
            <w:tcW w:w="4680" w:type="dxa"/>
          </w:tcPr>
          <w:p w14:paraId="664C96F5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 x 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, 516) = 1.861, p = 0.086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21</w:t>
            </w:r>
          </w:p>
          <w:p w14:paraId="234815E3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housing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, 516) = 0.330, p = 0.566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01</w:t>
            </w:r>
          </w:p>
          <w:p w14:paraId="1F7C79FC" w14:textId="77777777" w:rsidR="00250E43" w:rsidRPr="00BB0151" w:rsidRDefault="00250E43" w:rsidP="0087075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 xml:space="preserve">trait: </w:t>
            </w:r>
            <w:proofErr w:type="gram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, 516) = 2.039, p = 0.059, ƞ</w:t>
            </w:r>
            <w:r w:rsidRPr="00BB01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= 0.023</w:t>
            </w:r>
          </w:p>
          <w:p w14:paraId="05608E32" w14:textId="77777777" w:rsidR="00250E43" w:rsidRPr="00BB0151" w:rsidRDefault="00250E43" w:rsidP="008707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16" w:type="dxa"/>
          </w:tcPr>
          <w:p w14:paraId="643BB8E1" w14:textId="77777777" w:rsidR="00250E43" w:rsidRPr="00BB0151" w:rsidRDefault="00250E43" w:rsidP="00870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7654E42D" w14:textId="77777777" w:rsidR="00250E43" w:rsidRPr="00BB0151" w:rsidRDefault="00250E43" w:rsidP="00250E43">
      <w:pPr>
        <w:rPr>
          <w:rFonts w:ascii="Times New Roman" w:hAnsi="Times New Roman" w:cs="Times New Roman"/>
          <w:b/>
          <w:sz w:val="24"/>
          <w:szCs w:val="24"/>
        </w:rPr>
      </w:pPr>
    </w:p>
    <w:p w14:paraId="08F6FC5F" w14:textId="77777777" w:rsidR="005F0E63" w:rsidRPr="00BB0151" w:rsidRDefault="005F0E63" w:rsidP="005F0E63">
      <w:pPr>
        <w:rPr>
          <w:rFonts w:ascii="Times New Roman" w:hAnsi="Times New Roman" w:cs="Times New Roman"/>
          <w:sz w:val="24"/>
          <w:szCs w:val="24"/>
        </w:rPr>
      </w:pPr>
    </w:p>
    <w:sectPr w:rsidR="005F0E63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A3F74"/>
    <w:rsid w:val="000D05F3"/>
    <w:rsid w:val="000D7310"/>
    <w:rsid w:val="000E5B02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91FAC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31A4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3A72"/>
    <w:rsid w:val="00C555F6"/>
    <w:rsid w:val="00C56ED5"/>
    <w:rsid w:val="00C700AD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A433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6</cp:revision>
  <dcterms:created xsi:type="dcterms:W3CDTF">2021-01-30T20:43:00Z</dcterms:created>
  <dcterms:modified xsi:type="dcterms:W3CDTF">2021-01-30T20:44:00Z</dcterms:modified>
</cp:coreProperties>
</file>